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934" w:rsidRDefault="00071BED" w:rsidP="00AB62DE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071BED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ry Table S</w:t>
      </w:r>
      <w:r w:rsidR="008E15DD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5</w:t>
      </w:r>
      <w:r w:rsidR="00090D60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  <w:bookmarkStart w:id="0" w:name="_GoBack"/>
      <w:bookmarkEnd w:id="0"/>
      <w:r w:rsidR="008E15DD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="00C221B9" w:rsidRPr="00C221B9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Data analysis results</w:t>
      </w:r>
    </w:p>
    <w:tbl>
      <w:tblPr>
        <w:tblW w:w="11242" w:type="dxa"/>
        <w:tblLook w:val="04A0"/>
      </w:tblPr>
      <w:tblGrid>
        <w:gridCol w:w="1708"/>
        <w:gridCol w:w="1080"/>
        <w:gridCol w:w="1080"/>
        <w:gridCol w:w="1080"/>
        <w:gridCol w:w="1096"/>
        <w:gridCol w:w="1080"/>
        <w:gridCol w:w="1080"/>
        <w:gridCol w:w="1080"/>
        <w:gridCol w:w="1080"/>
        <w:gridCol w:w="1080"/>
      </w:tblGrid>
      <w:tr w:rsidR="008E15DD" w:rsidRPr="008E15DD" w:rsidTr="008E15DD">
        <w:trPr>
          <w:trHeight w:val="300"/>
        </w:trPr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ti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sta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3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3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CGA-AB-2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3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3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CGA-AB-2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3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3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CGA-AB-2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3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CGA-AB-2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3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3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3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  <w:tr w:rsidR="008E15DD" w:rsidRPr="008E15DD" w:rsidTr="008E15DD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A-AB-29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DD" w:rsidRPr="008E15DD" w:rsidRDefault="008E15DD" w:rsidP="008E15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15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</w:t>
            </w:r>
          </w:p>
        </w:tc>
      </w:tr>
    </w:tbl>
    <w:p w:rsidR="00AB62DE" w:rsidRDefault="00AB62DE" w:rsidP="00AB62DE"/>
    <w:sectPr w:rsidR="00AB62DE" w:rsidSect="009C15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437A" w:rsidRDefault="0084437A" w:rsidP="00071BED">
      <w:r>
        <w:separator/>
      </w:r>
    </w:p>
  </w:endnote>
  <w:endnote w:type="continuationSeparator" w:id="0">
    <w:p w:rsidR="0084437A" w:rsidRDefault="0084437A" w:rsidP="00071B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437A" w:rsidRDefault="0084437A" w:rsidP="00071BED">
      <w:r>
        <w:separator/>
      </w:r>
    </w:p>
  </w:footnote>
  <w:footnote w:type="continuationSeparator" w:id="0">
    <w:p w:rsidR="0084437A" w:rsidRDefault="0084437A" w:rsidP="00071B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72C3"/>
    <w:rsid w:val="00071BED"/>
    <w:rsid w:val="00090D60"/>
    <w:rsid w:val="000C72C3"/>
    <w:rsid w:val="003D71CD"/>
    <w:rsid w:val="007160E9"/>
    <w:rsid w:val="0084437A"/>
    <w:rsid w:val="008E15DD"/>
    <w:rsid w:val="009101A4"/>
    <w:rsid w:val="009C1584"/>
    <w:rsid w:val="00A94694"/>
    <w:rsid w:val="00AB62DE"/>
    <w:rsid w:val="00B6535C"/>
    <w:rsid w:val="00C221B9"/>
    <w:rsid w:val="00D8242C"/>
    <w:rsid w:val="00DC2934"/>
    <w:rsid w:val="00F96BD4"/>
    <w:rsid w:val="00FC5DA3"/>
    <w:rsid w:val="00FE4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15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B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1B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1B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1BED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B62D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AB62DE"/>
    <w:rPr>
      <w:color w:val="800080"/>
      <w:u w:val="single"/>
    </w:rPr>
  </w:style>
  <w:style w:type="paragraph" w:customStyle="1" w:styleId="font5">
    <w:name w:val="font5"/>
    <w:basedOn w:val="a"/>
    <w:rsid w:val="00AB62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AB62D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AB62D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AB62D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AB62D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AB62D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AB62D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53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910</Words>
  <Characters>10891</Characters>
  <Application>Microsoft Office Word</Application>
  <DocSecurity>0</DocSecurity>
  <Lines>90</Lines>
  <Paragraphs>25</Paragraphs>
  <ScaleCrop>false</ScaleCrop>
  <Company/>
  <LinksUpToDate>false</LinksUpToDate>
  <CharactersWithSpaces>12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Administrator</cp:lastModifiedBy>
  <cp:revision>12</cp:revision>
  <dcterms:created xsi:type="dcterms:W3CDTF">2022-12-08T06:23:00Z</dcterms:created>
  <dcterms:modified xsi:type="dcterms:W3CDTF">2022-12-15T14:25:00Z</dcterms:modified>
</cp:coreProperties>
</file>